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CF6B5" w14:textId="3018023F" w:rsidR="00870B7F" w:rsidRPr="003040C2" w:rsidRDefault="00870B7F" w:rsidP="00870B7F">
      <w:pPr>
        <w:ind w:left="993" w:right="-28" w:hanging="993"/>
        <w:jc w:val="both"/>
      </w:pPr>
      <w:r w:rsidRPr="00C8451A">
        <w:rPr>
          <w:b/>
          <w:bCs/>
        </w:rPr>
        <w:t>Table S</w:t>
      </w:r>
      <w:r>
        <w:rPr>
          <w:b/>
          <w:bCs/>
        </w:rPr>
        <w:t>8</w:t>
      </w:r>
      <w:r w:rsidRPr="00C8451A">
        <w:rPr>
          <w:b/>
          <w:bCs/>
        </w:rPr>
        <w:t xml:space="preserve">. </w:t>
      </w:r>
      <w:r w:rsidRPr="00C8451A">
        <w:t xml:space="preserve">List of vesiculoviruses and sequence identification selected for phylogenetic analysis of </w:t>
      </w:r>
      <w:proofErr w:type="spellStart"/>
      <w:r w:rsidRPr="00C8451A">
        <w:t>Mediterraean</w:t>
      </w:r>
      <w:proofErr w:type="spellEnd"/>
      <w:r w:rsidRPr="00C8451A">
        <w:t xml:space="preserve"> bat </w:t>
      </w:r>
      <w:proofErr w:type="spellStart"/>
      <w:r w:rsidRPr="00C8451A">
        <w:t>vesiculovirus</w:t>
      </w:r>
      <w:proofErr w:type="spellEnd"/>
      <w:r w:rsidRPr="00C8451A">
        <w:t xml:space="preserve"> isolates. The lyssavirus RABV was selected as </w:t>
      </w:r>
      <w:r w:rsidR="00DF7468">
        <w:t xml:space="preserve">an </w:t>
      </w:r>
      <w:r w:rsidRPr="00C8451A">
        <w:t>outlier.</w:t>
      </w:r>
    </w:p>
    <w:tbl>
      <w:tblPr>
        <w:tblW w:w="146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1201"/>
        <w:gridCol w:w="1292"/>
        <w:gridCol w:w="1099"/>
        <w:gridCol w:w="3922"/>
        <w:gridCol w:w="2268"/>
      </w:tblGrid>
      <w:tr w:rsidR="00870B7F" w:rsidRPr="00365858" w14:paraId="67DD2D34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1459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Virus (</w:t>
            </w:r>
            <w:proofErr w:type="spellStart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acronym</w:t>
            </w:r>
            <w:proofErr w:type="spellEnd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52E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Genus</w:t>
            </w:r>
            <w:proofErr w:type="spellEnd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2457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Location of first isolation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F80E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Year of isolation </w:t>
            </w:r>
          </w:p>
        </w:tc>
        <w:tc>
          <w:tcPr>
            <w:tcW w:w="3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1113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Host </w:t>
            </w:r>
            <w:proofErr w:type="spellStart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pecies</w:t>
            </w:r>
            <w:proofErr w:type="spellEnd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EFEAE" w14:textId="6A2545CF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GenBank</w:t>
            </w:r>
            <w:proofErr w:type="spellEnd"/>
            <w:r w:rsidRPr="003658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 accession</w:t>
            </w:r>
            <w:r w:rsidR="00DF746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 xml:space="preserve"> nb.</w:t>
            </w:r>
          </w:p>
        </w:tc>
      </w:tr>
      <w:tr w:rsidR="00870B7F" w:rsidRPr="00365858" w14:paraId="652850E0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157C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abie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lyssavirus (RAB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F79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Lyssaviru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F30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Fra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98A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3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211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uman/B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DC40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EU293121</w:t>
            </w:r>
          </w:p>
        </w:tc>
      </w:tr>
      <w:tr w:rsidR="00870B7F" w:rsidRPr="00365858" w14:paraId="0A7ECED5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821B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Pir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(PIRV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32C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F400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razi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6E5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60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6D8D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ray four-eyed opossums (</w:t>
            </w:r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hilander opossum</w:t>
            </w: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765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KU178986</w:t>
            </w:r>
          </w:p>
        </w:tc>
      </w:tr>
      <w:tr w:rsidR="00870B7F" w:rsidRPr="00365858" w14:paraId="241E6EA4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66D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Juron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JUR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3F6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A24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05F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62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809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u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F81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25392</w:t>
            </w:r>
          </w:p>
        </w:tc>
      </w:tr>
      <w:tr w:rsidR="00870B7F" w:rsidRPr="00365858" w14:paraId="2302D611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57F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Carajas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CAR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055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519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D5A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3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CE9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andf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utzomyia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p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.</w:t>
            </w: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966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KM205015</w:t>
            </w:r>
          </w:p>
        </w:tc>
      </w:tr>
      <w:tr w:rsidR="00870B7F" w:rsidRPr="00365858" w14:paraId="43EDD48E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00F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arab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MARA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3BA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332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70D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3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792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andfl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566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25255</w:t>
            </w:r>
          </w:p>
        </w:tc>
      </w:tr>
      <w:tr w:rsidR="00870B7F" w:rsidRPr="00365858" w14:paraId="6E349E37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151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VS Alagoas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VSA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F47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3C4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Brazil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D28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64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513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u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AD4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25353</w:t>
            </w:r>
          </w:p>
        </w:tc>
      </w:tr>
      <w:tr w:rsidR="00870B7F" w:rsidRPr="00365858" w14:paraId="5A91AB78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A11C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Jinghong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JHBV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963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F31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03D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CE6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affinis</w:t>
            </w: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800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F279192</w:t>
            </w:r>
          </w:p>
        </w:tc>
      </w:tr>
      <w:tr w:rsidR="00870B7F" w:rsidRPr="00365858" w14:paraId="79CD0BF6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EF0A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rreton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MOR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214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A2E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Colomb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2B2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6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F3C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andf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utzomyia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p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.</w:t>
            </w: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F28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34508</w:t>
            </w:r>
          </w:p>
        </w:tc>
      </w:tr>
      <w:tr w:rsidR="00870B7F" w:rsidRPr="00365858" w14:paraId="77F9EB3E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D90C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VS New Jersey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(VSNJ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84C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14A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ondura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E0E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4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958D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ov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179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24473</w:t>
            </w:r>
          </w:p>
        </w:tc>
      </w:tr>
      <w:tr w:rsidR="00870B7F" w:rsidRPr="00365858" w14:paraId="4A435186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93F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andipur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CHN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7BD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0D7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Ind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6B5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4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0CB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u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BAB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20805</w:t>
            </w:r>
          </w:p>
        </w:tc>
      </w:tr>
      <w:tr w:rsidR="00870B7F" w:rsidRPr="00365858" w14:paraId="311A0979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5C1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Isfahan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ISF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CDF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E86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Ira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6ED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75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443C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andf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hlebotom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apatas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726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NC020806 </w:t>
            </w:r>
          </w:p>
        </w:tc>
      </w:tr>
      <w:tr w:rsidR="00870B7F" w:rsidRPr="00365858" w14:paraId="68B1B312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21B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Radi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RADI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B97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606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Ita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DB7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2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271D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andf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hlebotom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erfiliew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4BB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KM205024</w:t>
            </w:r>
          </w:p>
        </w:tc>
      </w:tr>
      <w:tr w:rsidR="00870B7F" w:rsidRPr="00365858" w14:paraId="0FFCC510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976E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Perinet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PER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FAE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372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adagasc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CF7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15D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squi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BEC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25394</w:t>
            </w:r>
          </w:p>
        </w:tc>
      </w:tr>
      <w:tr w:rsidR="00870B7F" w:rsidRPr="00365858" w14:paraId="49C3CE09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AD35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Yug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ogdanovac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YBV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C58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04C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erbi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76D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1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5465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andf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Vero-E6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ell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837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NC025378 </w:t>
            </w:r>
          </w:p>
        </w:tc>
      </w:tr>
      <w:tr w:rsidR="00870B7F" w:rsidRPr="00365858" w14:paraId="32323371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016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ocal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COC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362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C53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Trinidad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E42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61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C57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Rod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58C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EU373657</w:t>
            </w:r>
          </w:p>
        </w:tc>
      </w:tr>
      <w:tr w:rsidR="00870B7F" w:rsidRPr="00365858" w14:paraId="1FA635DA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4087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American bat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ABV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6A0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CF4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B17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CD3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usc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C74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NC022755  </w:t>
            </w:r>
          </w:p>
        </w:tc>
      </w:tr>
      <w:tr w:rsidR="00870B7F" w:rsidRPr="00365858" w14:paraId="48973C35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9DD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alpai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Spring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MSP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5E4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F98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351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85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AD4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squito (</w:t>
            </w:r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Aedes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ampestri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D18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NC025364 </w:t>
            </w:r>
          </w:p>
        </w:tc>
      </w:tr>
      <w:tr w:rsidR="00870B7F" w:rsidRPr="00365858" w14:paraId="40FE0791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8E40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VS Indiana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VSIV)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14A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179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US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F73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9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EB9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or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092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001560</w:t>
            </w:r>
          </w:p>
        </w:tc>
      </w:tr>
      <w:tr w:rsidR="00870B7F" w:rsidRPr="00365858" w14:paraId="3AC90550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1CD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Qiongzhong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virus 1127 (QZBV_112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614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DB9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719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AFF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affinis</w:t>
            </w: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49F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N607593</w:t>
            </w:r>
          </w:p>
        </w:tc>
      </w:tr>
      <w:tr w:rsidR="00870B7F" w:rsidRPr="00365858" w14:paraId="06CA765E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B3D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Yinshu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virus 1017 (YSBV_10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260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B0D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CB5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16F5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inic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97F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N607594</w:t>
            </w:r>
          </w:p>
        </w:tc>
      </w:tr>
      <w:tr w:rsidR="00870B7F" w:rsidRPr="00365858" w14:paraId="058E3D7A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A32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Yinshu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virus D170001 (YSBV_D17000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FE8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7810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B58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1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0E2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inic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F5D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N607595</w:t>
            </w:r>
          </w:p>
        </w:tc>
      </w:tr>
      <w:tr w:rsidR="00870B7F" w:rsidRPr="00365858" w14:paraId="48A7914D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3009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Yinshu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virus D170022 (YSBV_D17002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A46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18A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521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1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7E8B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inic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53A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N607596</w:t>
            </w:r>
          </w:p>
        </w:tc>
      </w:tr>
      <w:tr w:rsidR="00870B7F" w:rsidRPr="00365858" w14:paraId="0BA56802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0A1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Yinshu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virus D170190 (YSBV_D17019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18E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160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DD6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20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0CC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inic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8C3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N607597</w:t>
            </w:r>
          </w:p>
        </w:tc>
      </w:tr>
      <w:tr w:rsidR="00870B7F" w:rsidRPr="00365858" w14:paraId="5DCEF303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C24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ughender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virus (BUGV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2EC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edantevir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745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Ugand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049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1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371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fly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Dipseliopoda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p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B76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T325641</w:t>
            </w:r>
          </w:p>
        </w:tc>
      </w:tr>
      <w:tr w:rsidR="00870B7F" w:rsidRPr="00365858" w14:paraId="03AC24D7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98F2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editerranean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bat virus (MBV_201209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7A7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1F6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pai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0CD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12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33BA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Miniopte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chreibersii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331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28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i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5C5B1563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03C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801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C18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63E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ECA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BAA9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AB0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29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14519BF3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508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806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410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6D0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7EE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AB4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euryale</w:t>
            </w: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69F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0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61B826F9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83FC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06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11B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A78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423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8BA7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64A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1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448506B2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0E6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09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4720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A25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C0D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1070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56B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2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572FAC68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AE6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14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B50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020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29B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6E1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A10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3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4F0C0C4D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F41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15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D5D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AD5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749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B53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63A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4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3174D16E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C6A2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15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F47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5B3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FD1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261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113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5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14942336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4532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18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800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955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B81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3EDE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B5C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NC_076939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0A810A57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88C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19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78E2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39F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681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0C22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47E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7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2095B602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5F89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A0919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B98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30B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lger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603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6E35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B89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8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0611C586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232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M0801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3A0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F47C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2000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6980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5AF8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39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12663264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489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M080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E1C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AB8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DC71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ADB3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6CE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40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3DDD31BC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D09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lastRenderedPageBreak/>
              <w:t>Mediterranean bat virus (MBV_M0805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F56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C52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C38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F16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0B6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41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2B61AF1B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CAAB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M0900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E5F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6CB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4C5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B2A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77D9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   MW557342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5EC37BF1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5F2C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terranean bat virus (MBV_M0900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F5F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326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C1E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8EC4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hinoloph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errumequinum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B27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997ECF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W557343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870B7F" w:rsidRPr="00365858" w14:paraId="3B270186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A33F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merican bat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strain 20-0654 (ABV_20-065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616F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A5F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730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20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0CD7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usc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758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T561344</w:t>
            </w:r>
          </w:p>
        </w:tc>
      </w:tr>
      <w:tr w:rsidR="00870B7F" w:rsidRPr="00365858" w14:paraId="01388305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50D6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merican bat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strain 20-7011 (ABV_20-701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15C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678A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DB97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20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347A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usc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19A5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T561345</w:t>
            </w:r>
          </w:p>
        </w:tc>
      </w:tr>
      <w:tr w:rsidR="00870B7F" w:rsidRPr="00365858" w14:paraId="1831B2C4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1381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merican bat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strain 20-7177 (ABV_20-717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410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ECEE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1BF6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20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7A5E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usc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455D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T561346</w:t>
            </w:r>
          </w:p>
        </w:tc>
      </w:tr>
      <w:tr w:rsidR="00870B7F" w:rsidRPr="00365858" w14:paraId="2BEB2171" w14:textId="77777777" w:rsidTr="00DF7468">
        <w:trPr>
          <w:trHeight w:val="227"/>
          <w:jc w:val="center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3C299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merican bat </w:t>
            </w:r>
            <w:proofErr w:type="spellStart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esiculovir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strain 20-8862 (ABV_20-886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D46A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siculovir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CD4DB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US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9B04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020</w:t>
            </w:r>
          </w:p>
        </w:tc>
        <w:tc>
          <w:tcPr>
            <w:tcW w:w="3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DD0E8" w14:textId="77777777" w:rsidR="00870B7F" w:rsidRPr="00365858" w:rsidRDefault="00870B7F" w:rsidP="00A2085E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Bat (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ptesicus</w:t>
            </w:r>
            <w:proofErr w:type="spellEnd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58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uscus</w:t>
            </w:r>
            <w:proofErr w:type="spellEnd"/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40FB3" w14:textId="77777777" w:rsidR="00870B7F" w:rsidRPr="00365858" w:rsidRDefault="00870B7F" w:rsidP="00A2085E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365858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MT561347</w:t>
            </w:r>
          </w:p>
        </w:tc>
      </w:tr>
    </w:tbl>
    <w:p w14:paraId="58F1AED1" w14:textId="77777777" w:rsidR="00DE23E8" w:rsidRPr="00015C2F" w:rsidRDefault="00DE23E8" w:rsidP="00DF7468">
      <w:pPr>
        <w:spacing w:before="0" w:after="200" w:line="276" w:lineRule="auto"/>
        <w:rPr>
          <w:sz w:val="16"/>
          <w:szCs w:val="16"/>
        </w:rPr>
      </w:pPr>
    </w:p>
    <w:sectPr w:rsidR="00DE23E8" w:rsidRPr="00015C2F" w:rsidSect="005E341E">
      <w:footerReference w:type="even" r:id="rId12"/>
      <w:footerReference w:type="defaul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1C254" w14:textId="77777777" w:rsidR="0048167B" w:rsidRDefault="0048167B" w:rsidP="00117666">
      <w:pPr>
        <w:spacing w:after="0"/>
      </w:pPr>
      <w:r>
        <w:separator/>
      </w:r>
    </w:p>
  </w:endnote>
  <w:endnote w:type="continuationSeparator" w:id="0">
    <w:p w14:paraId="2E2CADAE" w14:textId="77777777" w:rsidR="0048167B" w:rsidRDefault="004816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D39C1" w14:textId="77777777" w:rsidR="0048167B" w:rsidRDefault="0048167B" w:rsidP="00117666">
      <w:pPr>
        <w:spacing w:after="0"/>
      </w:pPr>
      <w:r>
        <w:separator/>
      </w:r>
    </w:p>
  </w:footnote>
  <w:footnote w:type="continuationSeparator" w:id="0">
    <w:p w14:paraId="54BC88BF" w14:textId="77777777" w:rsidR="0048167B" w:rsidRDefault="0048167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167B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C4BF5"/>
    <w:rsid w:val="005D0306"/>
    <w:rsid w:val="005E341E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87757"/>
    <w:rsid w:val="006B7D14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B0E30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2182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17E79"/>
    <w:rsid w:val="00C41330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DF7468"/>
    <w:rsid w:val="00E12E5D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747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4</cp:revision>
  <cp:lastPrinted>2024-04-20T18:56:00Z</cp:lastPrinted>
  <dcterms:created xsi:type="dcterms:W3CDTF">2025-05-30T15:26:00Z</dcterms:created>
  <dcterms:modified xsi:type="dcterms:W3CDTF">2025-05-3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